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C32DA" w14:textId="7B14D3B6" w:rsidR="00605C96" w:rsidRPr="00AF4AAF" w:rsidRDefault="00605C96" w:rsidP="00605C96">
      <w:pPr>
        <w:spacing w:line="480" w:lineRule="auto"/>
        <w:rPr>
          <w:rFonts w:ascii="Arial" w:hAnsi="Arial" w:cs="Arial"/>
          <w:sz w:val="20"/>
          <w:szCs w:val="20"/>
        </w:rPr>
      </w:pPr>
      <w:r w:rsidRPr="00944BE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0315F1">
        <w:rPr>
          <w:rFonts w:ascii="Times New Roman" w:hAnsi="Times New Roman"/>
          <w:b/>
          <w:sz w:val="24"/>
          <w:szCs w:val="24"/>
        </w:rPr>
        <w:t>5</w:t>
      </w:r>
      <w:bookmarkStart w:id="0" w:name="_GoBack"/>
      <w:bookmarkEnd w:id="0"/>
      <w:r w:rsidRPr="00AF4AAF">
        <w:rPr>
          <w:rFonts w:ascii="Times New Roman" w:hAnsi="Times New Roman"/>
          <w:sz w:val="24"/>
          <w:szCs w:val="24"/>
        </w:rPr>
        <w:t xml:space="preserve">. Summary of average reads (million) sequenced and mapped for each tissue. </w:t>
      </w:r>
    </w:p>
    <w:tbl>
      <w:tblPr>
        <w:tblW w:w="89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1620"/>
        <w:gridCol w:w="1710"/>
        <w:gridCol w:w="1350"/>
        <w:gridCol w:w="1620"/>
      </w:tblGrid>
      <w:tr w:rsidR="00605C96" w14:paraId="0C0C32E0" w14:textId="77777777" w:rsidTr="00605C96">
        <w:trPr>
          <w:trHeight w:val="26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C32DB" w14:textId="77777777" w:rsidR="00605C96" w:rsidRDefault="00605C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C32DC" w14:textId="77777777" w:rsidR="00605C96" w:rsidRDefault="00605C9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C32DD" w14:textId="77777777" w:rsidR="00605C96" w:rsidRDefault="00605C9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C32DE" w14:textId="77777777" w:rsidR="00605C96" w:rsidRDefault="00605C9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C32DF" w14:textId="77777777" w:rsidR="00605C96" w:rsidRDefault="00605C9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</w:tr>
      <w:tr w:rsidR="00605C96" w14:paraId="0C0C32E6" w14:textId="77777777" w:rsidTr="00605C96">
        <w:trPr>
          <w:trHeight w:val="50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C32E1" w14:textId="77777777" w:rsidR="00605C96" w:rsidRDefault="00605C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erage Reads Sequenced (millio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32E2" w14:textId="77777777" w:rsidR="00605C96" w:rsidRDefault="00605C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32E3" w14:textId="77777777" w:rsidR="00605C96" w:rsidRDefault="00605C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32E4" w14:textId="77777777" w:rsidR="00605C96" w:rsidRDefault="00605C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32E5" w14:textId="7AD49EF9" w:rsidR="00605C96" w:rsidRDefault="00D51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</w:p>
        </w:tc>
      </w:tr>
      <w:tr w:rsidR="00605C96" w14:paraId="0C0C32EC" w14:textId="77777777" w:rsidTr="00605C96">
        <w:trPr>
          <w:trHeight w:val="50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C32E7" w14:textId="77777777" w:rsidR="00605C96" w:rsidRDefault="00605C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erage Reads Aligning to gene transcripts (millio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32E8" w14:textId="77777777" w:rsidR="00605C96" w:rsidRDefault="00605C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32E9" w14:textId="77777777" w:rsidR="00605C96" w:rsidRDefault="00605C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32EA" w14:textId="77777777" w:rsidR="00605C96" w:rsidRDefault="00605C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32EB" w14:textId="68FE7C12" w:rsidR="00605C96" w:rsidRDefault="00D51A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</w:tr>
    </w:tbl>
    <w:p w14:paraId="0C0C32ED" w14:textId="77777777" w:rsidR="00605C96" w:rsidRDefault="00605C96" w:rsidP="00605C96">
      <w:pPr>
        <w:rPr>
          <w:rFonts w:ascii="Arial" w:hAnsi="Arial" w:cs="Arial"/>
          <w:sz w:val="20"/>
          <w:szCs w:val="20"/>
        </w:rPr>
      </w:pPr>
    </w:p>
    <w:p w14:paraId="0C0C32EE" w14:textId="77777777" w:rsidR="00920F0A" w:rsidRDefault="000315F1"/>
    <w:sectPr w:rsidR="00920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C96"/>
    <w:rsid w:val="000315F1"/>
    <w:rsid w:val="00191D9A"/>
    <w:rsid w:val="00302D81"/>
    <w:rsid w:val="00605C96"/>
    <w:rsid w:val="00714072"/>
    <w:rsid w:val="0074113D"/>
    <w:rsid w:val="00757701"/>
    <w:rsid w:val="009274E1"/>
    <w:rsid w:val="00944BE8"/>
    <w:rsid w:val="00993D34"/>
    <w:rsid w:val="00AF4AAF"/>
    <w:rsid w:val="00BA780F"/>
    <w:rsid w:val="00BB3DDA"/>
    <w:rsid w:val="00D51AA3"/>
    <w:rsid w:val="00EA50FD"/>
    <w:rsid w:val="00FB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C32DA"/>
  <w15:chartTrackingRefBased/>
  <w15:docId w15:val="{92B60FD7-B091-4512-9663-F6660745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C96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2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lakadze, Tea</dc:creator>
  <cp:keywords/>
  <dc:description/>
  <cp:lastModifiedBy>Glass, David</cp:lastModifiedBy>
  <cp:revision>5</cp:revision>
  <dcterms:created xsi:type="dcterms:W3CDTF">2019-04-24T18:11:00Z</dcterms:created>
  <dcterms:modified xsi:type="dcterms:W3CDTF">2019-07-28T19:24:00Z</dcterms:modified>
</cp:coreProperties>
</file>